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720"/>
        <w:gridCol w:w="645"/>
        <w:gridCol w:w="799"/>
        <w:gridCol w:w="700"/>
        <w:gridCol w:w="645"/>
        <w:gridCol w:w="761"/>
        <w:gridCol w:w="791"/>
      </w:tblGrid>
      <w:tr w14:paraId="295FF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9F13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0BDF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FA3A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360B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Z_valu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7F10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_valu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6494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E678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I_lowe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A71E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I_upper</w:t>
            </w:r>
          </w:p>
        </w:tc>
      </w:tr>
      <w:tr w14:paraId="4868E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24521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LOS &gt;15.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29D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2.975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2FC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81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AE2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0.554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781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0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7A6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51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402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029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AF3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0927 </w:t>
            </w:r>
          </w:p>
        </w:tc>
      </w:tr>
      <w:tr w14:paraId="7372D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4E03A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LOS 3.96-15.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0B2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2.281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A95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29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F36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9.947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314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77A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02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1A2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067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373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1736 </w:t>
            </w:r>
          </w:p>
        </w:tc>
      </w:tr>
      <w:tr w14:paraId="14696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2BF10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CU LOS &gt;4.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DEA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298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0BC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66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F04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.118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C7E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6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702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42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991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553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79D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4954 </w:t>
            </w:r>
          </w:p>
        </w:tc>
      </w:tr>
      <w:tr w14:paraId="56ED0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36C2A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CU LOS 2.04-4.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655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348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73A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29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2AA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.516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7AC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29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F39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05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093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567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44E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0266 </w:t>
            </w:r>
          </w:p>
        </w:tc>
      </w:tr>
      <w:tr w14:paraId="5201B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7710E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ge &gt;77.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550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92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ED5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05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DE4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4.342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6B1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0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D6A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441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EF7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5.112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571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8.5455 </w:t>
            </w:r>
          </w:p>
        </w:tc>
      </w:tr>
      <w:tr w14:paraId="1E280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5D68E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ge 56.69-77.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D4E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57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F0B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8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DF5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405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B3B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59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248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294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7F1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467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6B9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6.3832 </w:t>
            </w:r>
          </w:p>
        </w:tc>
      </w:tr>
      <w:tr w14:paraId="5F4EB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35C56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RBC &gt;3.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16D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777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EB4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03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42B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3.819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6ED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489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45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C83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361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CB5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9836 </w:t>
            </w:r>
          </w:p>
        </w:tc>
      </w:tr>
      <w:tr w14:paraId="33C4F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128B1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RBC 3.37-3.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FB9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559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600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11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443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2.649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D0E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08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D0F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571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141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459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3E2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3739 </w:t>
            </w:r>
          </w:p>
        </w:tc>
      </w:tr>
      <w:tr w14:paraId="2805E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3E0E5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r &gt;1.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078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73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0DE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42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FDC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13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9AF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31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9CC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075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86D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32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8E3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8.2139 </w:t>
            </w:r>
          </w:p>
        </w:tc>
      </w:tr>
      <w:tr w14:paraId="0669D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63404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r 0.60-1.1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288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191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022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64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52A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726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82B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467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93A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25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A13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635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022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9945 </w:t>
            </w:r>
          </w:p>
        </w:tc>
      </w:tr>
      <w:tr w14:paraId="30F92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18D52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 &gt;106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66B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303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15B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40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5D9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.259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CBE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07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4C1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38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F77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585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AB3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2656 </w:t>
            </w:r>
          </w:p>
        </w:tc>
      </w:tr>
      <w:tr w14:paraId="115FC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73E80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l 103.00-106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6F4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200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11B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97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32E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.01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505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10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165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18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4BC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43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D3E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3380 </w:t>
            </w:r>
          </w:p>
        </w:tc>
      </w:tr>
      <w:tr w14:paraId="16F47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4EBF8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LT &gt;186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03F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486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6E5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21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F32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2.19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503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28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56A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61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352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488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3AB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5839 </w:t>
            </w:r>
          </w:p>
        </w:tc>
      </w:tr>
      <w:tr w14:paraId="277A2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52DC7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LT 137.00-186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456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275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81A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36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9C8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.16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DAA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44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08B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59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82C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611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5C9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3440 </w:t>
            </w:r>
          </w:p>
        </w:tc>
      </w:tr>
      <w:tr w14:paraId="1B3C2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46790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K &gt;4.5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5D0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047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731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5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CAC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188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47F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50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88E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953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763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83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19B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4.8077 </w:t>
            </w:r>
          </w:p>
        </w:tc>
      </w:tr>
      <w:tr w14:paraId="5BC7D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27455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K 3.50-4.5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087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347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7E8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89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EB0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.836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AC9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66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FB7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06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F50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628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69B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7834 </w:t>
            </w:r>
          </w:p>
        </w:tc>
      </w:tr>
      <w:tr w14:paraId="00DAB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2B717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Na &gt;141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CFB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437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D14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6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9F7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681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4CE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92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CD8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548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21E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534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950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3.1626 </w:t>
            </w:r>
          </w:p>
        </w:tc>
      </w:tr>
      <w:tr w14:paraId="30DF6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6AD31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Na 137.00-141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3F8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208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8CD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0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310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.042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E9C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97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2CC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11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802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30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85B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3254 </w:t>
            </w:r>
          </w:p>
        </w:tc>
      </w:tr>
      <w:tr w14:paraId="74BB4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23C18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G &gt;18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54F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459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97E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51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78A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307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85F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91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9B2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582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21D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215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BA7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3.3167 </w:t>
            </w:r>
          </w:p>
        </w:tc>
      </w:tr>
      <w:tr w14:paraId="48C98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04CAA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G 12.00-18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47E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05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6CC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4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60F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219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FB6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26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DDC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948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832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801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339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4.6066 </w:t>
            </w:r>
          </w:p>
        </w:tc>
      </w:tr>
      <w:tr w14:paraId="213C5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3384D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HCO</w:t>
            </w:r>
            <w:r>
              <w:rPr>
                <w:rFonts w:hint="default" w:ascii="Cambria Math" w:hAnsi="Cambria Math" w:eastAsia="等线" w:cs="Cambria Math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₃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&gt;22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A13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307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089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43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C25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.263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082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06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6A4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35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E58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577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E5E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2708 </w:t>
            </w:r>
          </w:p>
        </w:tc>
      </w:tr>
      <w:tr w14:paraId="6BD76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082D6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HCO</w:t>
            </w:r>
            <w:r>
              <w:rPr>
                <w:rFonts w:hint="default" w:ascii="Cambria Math" w:hAnsi="Cambria Math" w:eastAsia="等线" w:cs="Cambria Math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₃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20.00-22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9AB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143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21A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30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4E8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622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67B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533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5E4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66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193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34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A38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9033 </w:t>
            </w:r>
          </w:p>
        </w:tc>
      </w:tr>
      <w:tr w14:paraId="4382B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58DD9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BUN &gt;24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28A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476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34C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73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E98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41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CB6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81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CD4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610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5CA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565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8A6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5.6964 </w:t>
            </w:r>
          </w:p>
        </w:tc>
      </w:tr>
      <w:tr w14:paraId="598E0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2760F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BUN 17.00-24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DC5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88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702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78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232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176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62A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29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569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475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4C3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827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22C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8.1165 </w:t>
            </w:r>
          </w:p>
        </w:tc>
      </w:tr>
      <w:tr w14:paraId="6689E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6F9F2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Glu &gt;218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5D6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651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A11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49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026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615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155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08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B43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918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A3D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245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04A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2.7996 </w:t>
            </w:r>
          </w:p>
        </w:tc>
      </w:tr>
      <w:tr w14:paraId="4993D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400BB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Glu 118.00-218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3FE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455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F3B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8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CF0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529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30C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11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FD1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577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98B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028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093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9.4463 </w:t>
            </w:r>
          </w:p>
        </w:tc>
      </w:tr>
      <w:tr w14:paraId="5F9FA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0DD19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HR &gt;98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2CA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53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EE5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1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6DA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152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463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48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99D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288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C68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310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231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7.2510 </w:t>
            </w:r>
          </w:p>
        </w:tc>
      </w:tr>
      <w:tr w14:paraId="0F563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624EE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HR 76.00-98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73E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96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201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68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973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164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E6B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44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FE0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217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B08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397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0FB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5.4470 </w:t>
            </w:r>
          </w:p>
        </w:tc>
      </w:tr>
      <w:tr w14:paraId="1A3DD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747D7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BP &gt;129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2C0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037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FD8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34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55A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161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488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71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7F0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962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15D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836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A91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4.5969 </w:t>
            </w:r>
          </w:p>
        </w:tc>
      </w:tr>
      <w:tr w14:paraId="3AEDB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49639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BP 118.00-129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921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220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754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55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56A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861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D66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89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0A2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02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E17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625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23E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7605 </w:t>
            </w:r>
          </w:p>
        </w:tc>
      </w:tr>
      <w:tr w14:paraId="1CC5E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3AF2C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DBP  &gt;65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A30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00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4C4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83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7AF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011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BEB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990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E7D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996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8B0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71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D37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5.6848 </w:t>
            </w:r>
          </w:p>
        </w:tc>
      </w:tr>
      <w:tr w14:paraId="07F8D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4C8F5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DBP 57.00-65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2A3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89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AC4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81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668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17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109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50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47A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09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4B4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877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05F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6.6709 </w:t>
            </w:r>
          </w:p>
        </w:tc>
      </w:tr>
      <w:tr w14:paraId="0B6A6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161F4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AP &gt;80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615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00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21D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45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C6B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8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045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72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809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105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513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5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5BA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8.8056 </w:t>
            </w:r>
          </w:p>
        </w:tc>
      </w:tr>
      <w:tr w14:paraId="6F5AD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3ED4B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MAP 70.50-80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9CE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362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B8C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24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E3B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.115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471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6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F34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696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D85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445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AD2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7247 </w:t>
            </w:r>
          </w:p>
        </w:tc>
      </w:tr>
      <w:tr w14:paraId="22D83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436AF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RR &gt;22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B36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601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E98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30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D21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610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062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09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634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824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91B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195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737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7.5595 </w:t>
            </w:r>
          </w:p>
        </w:tc>
      </w:tr>
      <w:tr w14:paraId="48515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39D09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RR 15.50-22.0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35F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67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D6F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8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E00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038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BD1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41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C77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443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692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757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8FC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7.7991 </w:t>
            </w:r>
          </w:p>
        </w:tc>
      </w:tr>
      <w:tr w14:paraId="037A2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582A4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 &gt;37.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195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490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2B8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37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C2B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2.065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B01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38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4FA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612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009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469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DB5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6517 </w:t>
            </w:r>
          </w:p>
        </w:tc>
      </w:tr>
      <w:tr w14:paraId="016AD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4625B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 36.61-37.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3EC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332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981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56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094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2.120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FB7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33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F23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17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90E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69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EAF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6514 </w:t>
            </w:r>
          </w:p>
        </w:tc>
      </w:tr>
      <w:tr w14:paraId="5D29F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080A0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HF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29D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321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EE3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41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4E3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1.329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2E5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83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7F8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25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486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571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AFA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2043 </w:t>
            </w:r>
          </w:p>
        </w:tc>
      </w:tr>
      <w:tr w14:paraId="665A6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548C9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RF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48E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15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046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31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000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667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B6C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50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59A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56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883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23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5B3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8532 </w:t>
            </w:r>
          </w:p>
        </w:tc>
      </w:tr>
      <w:tr w14:paraId="7DAC7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30EBB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CPD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4BF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53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1FB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86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253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357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4F3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7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3F3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288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E55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444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166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6.4039 </w:t>
            </w:r>
          </w:p>
        </w:tc>
      </w:tr>
      <w:tr w14:paraId="4CC19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3D413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DM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6EC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153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ACF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04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1B0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747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004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454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6AC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858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BAA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76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6E6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6032 </w:t>
            </w:r>
          </w:p>
        </w:tc>
      </w:tr>
      <w:tr w14:paraId="0E2DC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71CA4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MV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C5D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98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361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00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4F0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989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1CB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22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166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2196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2D0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277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CBA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6.0957 </w:t>
            </w:r>
          </w:p>
        </w:tc>
      </w:tr>
      <w:tr w14:paraId="488D0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7493A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NM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8C5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05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84F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64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E81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304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2E4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607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20F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951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E59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991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7F4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7194 </w:t>
            </w:r>
          </w:p>
        </w:tc>
      </w:tr>
      <w:tr w14:paraId="69C1A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47EB7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LEV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A92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00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03A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54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3C9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003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1B4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997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F54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000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820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094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5E6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3.8731 </w:t>
            </w:r>
          </w:p>
        </w:tc>
      </w:tr>
      <w:tr w14:paraId="67C3D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6ACF0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RRT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B21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314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458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78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428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8301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54D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406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E99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304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1F4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416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533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4.6352 </w:t>
            </w:r>
          </w:p>
        </w:tc>
      </w:tr>
      <w:tr w14:paraId="32E59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6AF44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KI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2C2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3000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DC2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98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A05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513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3EF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302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7A4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349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2EE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497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539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7.3233 </w:t>
            </w:r>
          </w:p>
        </w:tc>
      </w:tr>
      <w:tr w14:paraId="44973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2" w:type="dxa"/>
            <w:shd w:val="clear"/>
            <w:noWrap/>
            <w:vAlign w:val="center"/>
          </w:tcPr>
          <w:p w14:paraId="5F7EE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Sepsis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321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0895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454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186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D0E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5.8279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592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0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2FC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2.9728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AA8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7.8523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544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72.8507 </w:t>
            </w:r>
          </w:p>
        </w:tc>
      </w:tr>
      <w:tr w14:paraId="0C9F2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6841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V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7728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085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3D1E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252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4BA5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-0.339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2143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734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F507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0.917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AF10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1.749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406C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4.5088 </w:t>
            </w:r>
          </w:p>
        </w:tc>
      </w:tr>
    </w:tbl>
    <w:p w14:paraId="01A0EDD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  <w:bookmarkStart w:id="0" w:name="_GoBack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</w:t>
      </w:r>
      <w:bookmarkEnd w:id="0"/>
      <w:r>
        <w:rPr>
          <w:rFonts w:hint="eastAsia"/>
          <w:lang w:eastAsia="zh-CN"/>
        </w:rPr>
        <w:t>Single factor analysis Meaningful factor multiple factor analysis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>Abbreviations: LOS = Length of Stay;ICU LOS = Intensive Care Unit Length of Stay;Age = Age;RBC = Red Blood Cell count;Cr = Creatinine;Cl = Chloride;PLT= Platelet;K = Potassium;Na = Sodium;AG = Anion Gap;HCO₃= Bicarbonate;BUN = Blood Urea Nitrogen;Glu = Blood Glucose;HR = Heart Rate;SBP = Systolic Blood Pressure;DBP = Diastolic Blood Pressure;MAP = Mean Arterial Pressure;RR = Respiratory Rate;T = Temperature;HF = Heart Failure;RF = Renal Failure;CPD = Chronic Pulmonary DiseaseDM = Diabetes Mellitus;CVD = Cerebrovascular Disease;NM = Nimodipine ICU Used;LEV = Levetiracetam Icu Used;MV = Mechanical Ventilation;CRRT = Continuous Renal Replacement Therapy;AKI = Acute Kidney Injury;Sepsis = Sepsis;VE= Vascular Embolization.</w:t>
      </w:r>
    </w:p>
    <w:p w14:paraId="3B48F92B">
      <w:pPr>
        <w:pStyle w:val="2"/>
      </w:pPr>
    </w:p>
    <w:p w14:paraId="65C4FF78">
      <w:pPr>
        <w:pStyle w:val="2"/>
        <w:rPr>
          <w:rFonts w:hint="eastAsia" w:eastAsia="宋体"/>
          <w:lang w:eastAsia="zh-CN"/>
        </w:rPr>
      </w:pPr>
    </w:p>
    <w:p w14:paraId="10F811D6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A644DB"/>
    <w:rsid w:val="12A6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2:05:00Z</dcterms:created>
  <dc:creator>☀️</dc:creator>
  <cp:lastModifiedBy>☀️</cp:lastModifiedBy>
  <dcterms:modified xsi:type="dcterms:W3CDTF">2025-02-16T13:0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260</vt:lpwstr>
  </property>
  <property fmtid="{D5CDD505-2E9C-101B-9397-08002B2CF9AE}" pid="3" name="ICV">
    <vt:lpwstr>B0D78C4AF68743D29F166EACB12A0DA9_11</vt:lpwstr>
  </property>
  <property fmtid="{D5CDD505-2E9C-101B-9397-08002B2CF9AE}" pid="4" name="KSOTemplateDocerSaveRecord">
    <vt:lpwstr>eyJoZGlkIjoiZWI4ZDM0NzY1ZmFmMzljZGNjOGMwNzJhMDk4N2I1YzkiLCJ1c2VySWQiOiIzNTI0ODk0NTcifQ==</vt:lpwstr>
  </property>
</Properties>
</file>